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684AE" w14:textId="77777777" w:rsidR="00F077DE" w:rsidRPr="002044C0" w:rsidRDefault="002044C0" w:rsidP="002044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44C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044C0">
        <w:rPr>
          <w:rFonts w:ascii="Times New Roman" w:hAnsi="Times New Roman" w:cs="Times New Roman"/>
          <w:b/>
          <w:sz w:val="24"/>
          <w:szCs w:val="24"/>
        </w:rPr>
        <w:t>upplementary Tables</w:t>
      </w:r>
    </w:p>
    <w:tbl>
      <w:tblPr>
        <w:tblpPr w:leftFromText="180" w:rightFromText="180" w:vertAnchor="page" w:horzAnchor="margin" w:tblpXSpec="center" w:tblpY="2116"/>
        <w:tblW w:w="10915" w:type="dxa"/>
        <w:tblLook w:val="04A0" w:firstRow="1" w:lastRow="0" w:firstColumn="1" w:lastColumn="0" w:noHBand="0" w:noVBand="1"/>
      </w:tblPr>
      <w:tblGrid>
        <w:gridCol w:w="1960"/>
        <w:gridCol w:w="1857"/>
        <w:gridCol w:w="1292"/>
        <w:gridCol w:w="1080"/>
        <w:gridCol w:w="1749"/>
        <w:gridCol w:w="927"/>
        <w:gridCol w:w="1080"/>
        <w:gridCol w:w="970"/>
      </w:tblGrid>
      <w:tr w:rsidR="002044C0" w:rsidRPr="002044C0" w14:paraId="48B20F6B" w14:textId="77777777" w:rsidTr="00CE2FEA">
        <w:trPr>
          <w:trHeight w:val="285"/>
        </w:trPr>
        <w:tc>
          <w:tcPr>
            <w:tcW w:w="109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CEB77" w14:textId="77777777" w:rsidR="002044C0" w:rsidRPr="002044C0" w:rsidRDefault="002044C0" w:rsidP="003A723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plementary Table 1. </w:t>
            </w:r>
            <w:r w:rsidR="003A723B">
              <w:rPr>
                <w:rFonts w:ascii="Times New Roman" w:hAnsi="Times New Roman" w:cs="Times New Roman"/>
                <w:sz w:val="24"/>
                <w:szCs w:val="24"/>
              </w:rPr>
              <w:t xml:space="preserve">Transcripts and DNA methylation sites whose expression </w:t>
            </w:r>
            <w:r w:rsidR="003A723B" w:rsidRPr="00ED453B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DC6406" w:rsidRPr="00ED453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A723B" w:rsidRPr="00ED453B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3A723B">
              <w:rPr>
                <w:rFonts w:ascii="Times New Roman" w:hAnsi="Times New Roman" w:cs="Times New Roman"/>
                <w:sz w:val="24"/>
                <w:szCs w:val="24"/>
              </w:rPr>
              <w:t>howed significant association with overall survival</w:t>
            </w:r>
          </w:p>
        </w:tc>
      </w:tr>
      <w:tr w:rsidR="002044C0" w:rsidRPr="002044C0" w14:paraId="589F4728" w14:textId="77777777" w:rsidTr="00CE2FEA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57E1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olecula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550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35A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0DF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31C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44E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331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6106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2044C0" w:rsidRPr="002044C0" w14:paraId="07AA9AF6" w14:textId="77777777" w:rsidTr="00CE2FEA">
        <w:trPr>
          <w:trHeight w:val="285"/>
        </w:trPr>
        <w:tc>
          <w:tcPr>
            <w:tcW w:w="1960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9B55A" w14:textId="77777777" w:rsidR="002044C0" w:rsidRPr="002044C0" w:rsidRDefault="002044C0" w:rsidP="000A10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F2625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2890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D73B5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3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D94D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4A49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37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556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B51E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2005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30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888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2044C0" w:rsidRPr="002044C0" w14:paraId="219A780A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7078E0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FB6D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8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7622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E380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8630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29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7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BA80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A266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0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68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97</w:t>
            </w:r>
          </w:p>
        </w:tc>
      </w:tr>
      <w:tr w:rsidR="002044C0" w:rsidRPr="002044C0" w14:paraId="0D48ECCB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DFBCB2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EA2B6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98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51BB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6637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5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3FBA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51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AA4C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FBE4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13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AA4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</w:tr>
      <w:tr w:rsidR="002044C0" w:rsidRPr="002044C0" w14:paraId="4CD95552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1B0F0A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D066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2647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B0E5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A5B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2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BD2C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21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7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1840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26CF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02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54</w:t>
            </w:r>
          </w:p>
        </w:tc>
      </w:tr>
      <w:tr w:rsidR="002044C0" w:rsidRPr="002044C0" w14:paraId="436BCE0C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8AB115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6102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1972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75DB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25D3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3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EE20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2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8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1A7E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2BA0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20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2F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2044C0" w:rsidRPr="002044C0" w14:paraId="29C9F7BE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9CC7DE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79F3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1807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43B6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2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7B54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5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192D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80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7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A671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0DCD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17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3B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2044C0" w:rsidRPr="002044C0" w14:paraId="23849C6E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431F0B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C7B4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26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1B0E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D4A0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3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E48A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63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1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64BD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960A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10A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07</w:t>
            </w:r>
          </w:p>
        </w:tc>
      </w:tr>
      <w:tr w:rsidR="002044C0" w:rsidRPr="002044C0" w14:paraId="2DB1A4BE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171DF8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A423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08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C47C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B3FF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0CA6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23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63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2BB8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1BEA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48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E45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97</w:t>
            </w:r>
          </w:p>
        </w:tc>
      </w:tr>
      <w:tr w:rsidR="002044C0" w:rsidRPr="002044C0" w14:paraId="28466FDF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309E88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9BB1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C12F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4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14A7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5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2161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57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8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7256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3F76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24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43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</w:tr>
      <w:tr w:rsidR="002044C0" w:rsidRPr="002044C0" w14:paraId="1DDA5CE4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13E993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8158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24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F2B1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4268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0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6225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5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61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F562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87F5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08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0E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</w:tr>
      <w:tr w:rsidR="002044C0" w:rsidRPr="002044C0" w14:paraId="7543CC77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D2A4AA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FC35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426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68B9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5302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0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48F3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4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72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755B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16AA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3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B86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02</w:t>
            </w:r>
          </w:p>
        </w:tc>
      </w:tr>
      <w:tr w:rsidR="002044C0" w:rsidRPr="002044C0" w14:paraId="38EA8924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507EB2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48BE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6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9311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CC3A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9B88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2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7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8DFF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6020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1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F2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26</w:t>
            </w:r>
          </w:p>
        </w:tc>
      </w:tr>
      <w:tr w:rsidR="002044C0" w:rsidRPr="002044C0" w14:paraId="31C0CF10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89BEDB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C465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25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2AFB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D2B2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1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E095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9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7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8CD4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72C7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37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2044C0" w:rsidRPr="002044C0" w14:paraId="649BDCC6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CD459B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0D6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5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91F6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69D5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1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EF42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86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9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9B5C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F71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EB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48</w:t>
            </w:r>
          </w:p>
        </w:tc>
      </w:tr>
      <w:tr w:rsidR="002044C0" w:rsidRPr="002044C0" w14:paraId="517F33E8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A717DE8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80F4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068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F53D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01D6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6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39D2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53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3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1B51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E34B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045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AC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96</w:t>
            </w:r>
          </w:p>
        </w:tc>
      </w:tr>
      <w:tr w:rsidR="002044C0" w:rsidRPr="002044C0" w14:paraId="1E9DBA24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7F72D5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419B6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4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B153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8A38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8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5AC1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17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7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6A2A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9B28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64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068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</w:tr>
      <w:tr w:rsidR="002044C0" w:rsidRPr="002044C0" w14:paraId="52647D67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3FAB5C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D07D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4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357F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7EC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7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6DFF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50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10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B566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FA74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F8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2044C0" w:rsidRPr="002044C0" w14:paraId="51DCEDC6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42BBB5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E3000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323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4498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60F4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59A1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77,1.13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663F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6BAB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64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296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21</w:t>
            </w:r>
          </w:p>
        </w:tc>
      </w:tr>
      <w:tr w:rsidR="002044C0" w:rsidRPr="002044C0" w14:paraId="48FBAA0D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39AA118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2D93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678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4792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2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8F3B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B44F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0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5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1B77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8DE4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33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EF3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2044C0" w:rsidRPr="002044C0" w14:paraId="4BD26D88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9B7959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346D5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16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1260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CD3C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6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54F1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26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7D80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6967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45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05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</w:tr>
      <w:tr w:rsidR="002044C0" w:rsidRPr="002044C0" w14:paraId="46D14A9D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2C0C688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D3E3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325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9035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243B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6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CFAA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00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7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9C36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9DFE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31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4B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2044C0" w:rsidRPr="002044C0" w14:paraId="4305C328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6284ED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6485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325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29D4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7AA6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3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1A29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9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694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82F7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288B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9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75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</w:tr>
      <w:tr w:rsidR="002044C0" w:rsidRPr="002044C0" w14:paraId="3244CC36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F1C9F7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F3C9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3247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4B0A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9757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4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C5A0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79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3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6B74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273E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99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BC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2044C0" w:rsidRPr="002044C0" w14:paraId="3DF875C5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45B0451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162F5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9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E081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8AE2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DD23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46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4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5EC0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CD24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4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28C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2044C0" w:rsidRPr="002044C0" w14:paraId="676E69E4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FCADCB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2EDC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1502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941F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4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4639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2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C8C6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8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9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3971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7823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3.84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79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044C0" w:rsidRPr="002044C0" w14:paraId="33749FD9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1E1311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4E9F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IMAT000458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1765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4A80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E69D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4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3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EFC0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8594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325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CB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45</w:t>
            </w:r>
          </w:p>
        </w:tc>
      </w:tr>
      <w:tr w:rsidR="002044C0" w:rsidRPr="002044C0" w14:paraId="09D8E207" w14:textId="77777777" w:rsidTr="00CE2FEA">
        <w:trPr>
          <w:trHeight w:val="285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510BD" w14:textId="77777777" w:rsidR="002044C0" w:rsidRPr="002044C0" w:rsidRDefault="002044C0" w:rsidP="000A10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RNA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FF26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IGFBP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27DA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A762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7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DEE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05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5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D202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642E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11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C4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</w:p>
        </w:tc>
      </w:tr>
      <w:tr w:rsidR="002044C0" w:rsidRPr="002044C0" w14:paraId="7F63F5C2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063E80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94B4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TLE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AC55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2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1FB9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8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EA1C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71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78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1572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8BF9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49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EB7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2044C0" w:rsidRPr="002044C0" w14:paraId="552B81E0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8D81E05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47A1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PAOX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D6B4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933D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7CAE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8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9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EDD8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62C7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18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743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</w:p>
        </w:tc>
      </w:tr>
      <w:tr w:rsidR="002044C0" w:rsidRPr="002044C0" w14:paraId="05AE948D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122600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B4E8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LASS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0644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448A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4282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96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9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3E5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7C2C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83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BB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05</w:t>
            </w:r>
          </w:p>
        </w:tc>
      </w:tr>
      <w:tr w:rsidR="002044C0" w:rsidRPr="002044C0" w14:paraId="6723F539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58597E1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03E1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BZRAP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C0B9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69CD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9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CBCC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6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4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2E6C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B200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7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2F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</w:p>
        </w:tc>
      </w:tr>
      <w:tr w:rsidR="002044C0" w:rsidRPr="002044C0" w14:paraId="45995416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9836E5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3E5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FAHD2B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EADE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2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19C2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16BD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53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252B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B56B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85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BC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2044C0" w:rsidRPr="002044C0" w14:paraId="0803EA1D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63B96F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AC2A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LEC17A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9E9A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601A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AA79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36,0.93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CBEC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F874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3.04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E0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2044C0" w:rsidRPr="002044C0" w14:paraId="177946CA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939124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F336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FAM117A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357F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3B53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0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BE82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29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84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7077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59F5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9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14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86</w:t>
            </w:r>
          </w:p>
        </w:tc>
      </w:tr>
      <w:tr w:rsidR="002044C0" w:rsidRPr="002044C0" w14:paraId="4B023DCB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29D7B3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DB46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ZNF54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F3DD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5550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2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CA0A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77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9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D53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CFDB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09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C8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58</w:t>
            </w:r>
          </w:p>
        </w:tc>
      </w:tr>
      <w:tr w:rsidR="002044C0" w:rsidRPr="002044C0" w14:paraId="480460F1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0096F6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3E0B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DTNBP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1AB7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B06C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3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F323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48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26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65DF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0B65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87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BA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84</w:t>
            </w:r>
          </w:p>
        </w:tc>
      </w:tr>
      <w:tr w:rsidR="002044C0" w:rsidRPr="002044C0" w14:paraId="056BD671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B07DBE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B613E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GNPNAT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E4FF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F1C7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3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3B14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62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48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41B5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B090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9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C1E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72</w:t>
            </w:r>
          </w:p>
        </w:tc>
      </w:tr>
      <w:tr w:rsidR="002044C0" w:rsidRPr="002044C0" w14:paraId="43D845A8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50E70B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6D0C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YP17A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45A4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1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7420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D259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67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6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8E9C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D46C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613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8D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2044C0" w:rsidRPr="002044C0" w14:paraId="27FC48A2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AF52548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4208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GPR172B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0F86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0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5FF4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2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E1BE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24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3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07A9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B52B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319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CE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87</w:t>
            </w:r>
          </w:p>
        </w:tc>
      </w:tr>
      <w:tr w:rsidR="002044C0" w:rsidRPr="002044C0" w14:paraId="3C115E91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47B40F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86D4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DKK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5B21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EAA2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6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3373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002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2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9518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8A1A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02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FD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43</w:t>
            </w:r>
          </w:p>
        </w:tc>
      </w:tr>
      <w:tr w:rsidR="002044C0" w:rsidRPr="002044C0" w14:paraId="408B8EAC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165A62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34EC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USP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2F04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3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7D48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1183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59,</w:t>
            </w:r>
            <w:r w:rsidR="00CE2F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0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BF8E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8DC3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5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33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31</w:t>
            </w:r>
          </w:p>
        </w:tc>
      </w:tr>
      <w:tr w:rsidR="002044C0" w:rsidRPr="002044C0" w14:paraId="6EE223B5" w14:textId="77777777" w:rsidTr="00CE2FEA">
        <w:trPr>
          <w:trHeight w:val="285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D34B6" w14:textId="77777777" w:rsidR="002044C0" w:rsidRPr="002044C0" w:rsidRDefault="002044C0" w:rsidP="000A103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Methylation site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C1291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2701830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1267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5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D31E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21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0CEED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97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F29B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1617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1.359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432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74</w:t>
            </w:r>
          </w:p>
        </w:tc>
      </w:tr>
      <w:tr w:rsidR="002044C0" w:rsidRPr="002044C0" w14:paraId="57C9A431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480DB7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FBEFF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1214105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EE59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4.1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BEC5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64.12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59419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6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424.35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F778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6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90D7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4.31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955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2044C0" w:rsidRPr="002044C0" w14:paraId="6BE6D611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DACC75C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91347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1224035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5523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F4C5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507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068F8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7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5.31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7B0E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9B02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CBF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23</w:t>
            </w:r>
          </w:p>
        </w:tc>
      </w:tr>
      <w:tr w:rsidR="002044C0" w:rsidRPr="002044C0" w14:paraId="026DB6EF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1AF419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4EC3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1640417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5EA9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5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4A38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4.53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3412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65, 26.87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6277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5CF7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66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EA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</w:tr>
      <w:tr w:rsidR="002044C0" w:rsidRPr="002044C0" w14:paraId="6CF5077F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60F960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ACADB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2522904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51544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9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DA62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03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BCE7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61, 2.67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D13E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6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09EB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942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59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46</w:t>
            </w:r>
          </w:p>
        </w:tc>
      </w:tr>
      <w:tr w:rsidR="002044C0" w:rsidRPr="002044C0" w14:paraId="7273118D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F2D8D9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CEC6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2026805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55D5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6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AC87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972B8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59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5.08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2CF7D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ED5AA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529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99C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97</w:t>
            </w:r>
          </w:p>
        </w:tc>
      </w:tr>
      <w:tr w:rsidR="002044C0" w:rsidRPr="002044C0" w14:paraId="02C5139A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3753925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E2214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0016112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E006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15C09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76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4AB19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72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5.417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4B22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3545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5796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</w:tr>
      <w:tr w:rsidR="002044C0" w:rsidRPr="002044C0" w14:paraId="17DFDE55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D8DA308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44A92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1749098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D734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7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CDD3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E4537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6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6.70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2337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CFFA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0.534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02E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593</w:t>
            </w:r>
          </w:p>
        </w:tc>
      </w:tr>
      <w:tr w:rsidR="002044C0" w:rsidRPr="002044C0" w14:paraId="2FAD7ED8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2613083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EBC99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26709300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61D7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7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52D95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6.019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26E52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51, 31.463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EF45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F879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2.127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BB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2044C0" w:rsidRPr="002044C0" w14:paraId="168706D6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DE7EC40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F2D8A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0392353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2DC4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16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86A4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1F645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7,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789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16BB0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D28BC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-2.201</w:t>
            </w:r>
          </w:p>
        </w:tc>
        <w:tc>
          <w:tcPr>
            <w:tcW w:w="9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06B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2044C0" w:rsidRPr="002044C0" w14:paraId="6EDE527C" w14:textId="77777777" w:rsidTr="00CE2FEA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51DEAAD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CBC1" w14:textId="77777777" w:rsidR="002044C0" w:rsidRPr="002044C0" w:rsidRDefault="002044C0" w:rsidP="000A10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cg01105229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B44F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14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04A8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3.129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5F38" w14:textId="77777777" w:rsidR="002044C0" w:rsidRPr="002044C0" w:rsidRDefault="00CE2FEA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44C0"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5.581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DE67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0763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1.393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1F01" w14:textId="77777777" w:rsidR="002044C0" w:rsidRPr="002044C0" w:rsidRDefault="002044C0" w:rsidP="00CE2FE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4C0">
              <w:rPr>
                <w:rFonts w:ascii="Times New Roman" w:hAnsi="Times New Roman" w:cs="Times New Roman" w:hint="eastAsia"/>
                <w:sz w:val="24"/>
                <w:szCs w:val="24"/>
              </w:rPr>
              <w:t>0.164</w:t>
            </w:r>
          </w:p>
        </w:tc>
      </w:tr>
      <w:tr w:rsidR="00CE2FEA" w:rsidRPr="002044C0" w14:paraId="0394E2B0" w14:textId="77777777" w:rsidTr="00CE2FEA">
        <w:trPr>
          <w:trHeight w:val="285"/>
        </w:trPr>
        <w:tc>
          <w:tcPr>
            <w:tcW w:w="109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F64A4" w14:textId="77777777" w:rsidR="00CE2FEA" w:rsidRPr="002044C0" w:rsidRDefault="00CE2FEA" w:rsidP="00CE2FEA">
            <w:pPr>
              <w:widowControl/>
              <w:ind w:right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breviations: </w:t>
            </w:r>
            <w:r w:rsidR="008C2C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HR, hazard ratio; CI, confidence interval.</w:t>
            </w:r>
          </w:p>
        </w:tc>
      </w:tr>
    </w:tbl>
    <w:p w14:paraId="01C93E20" w14:textId="77777777" w:rsidR="009A32BB" w:rsidRDefault="009A32BB">
      <w:pPr>
        <w:sectPr w:rsidR="009A32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996"/>
        <w:tblW w:w="10079" w:type="dxa"/>
        <w:tblLook w:val="04A0" w:firstRow="1" w:lastRow="0" w:firstColumn="1" w:lastColumn="0" w:noHBand="0" w:noVBand="1"/>
      </w:tblPr>
      <w:tblGrid>
        <w:gridCol w:w="1470"/>
        <w:gridCol w:w="1883"/>
        <w:gridCol w:w="1296"/>
        <w:gridCol w:w="879"/>
        <w:gridCol w:w="1716"/>
        <w:gridCol w:w="850"/>
        <w:gridCol w:w="992"/>
        <w:gridCol w:w="993"/>
      </w:tblGrid>
      <w:tr w:rsidR="00BF7C16" w:rsidRPr="00C81FD6" w14:paraId="46BCB4B8" w14:textId="77777777" w:rsidTr="00BF7C16">
        <w:trPr>
          <w:trHeight w:val="285"/>
        </w:trPr>
        <w:tc>
          <w:tcPr>
            <w:tcW w:w="10079" w:type="dxa"/>
            <w:gridSpan w:val="8"/>
            <w:tcBorders>
              <w:bottom w:val="single" w:sz="4" w:space="0" w:color="auto"/>
            </w:tcBorders>
          </w:tcPr>
          <w:p w14:paraId="20611058" w14:textId="77777777" w:rsidR="00BF7C16" w:rsidRPr="00ED453B" w:rsidRDefault="00BF7C16" w:rsidP="00BF7C16">
            <w:pPr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ED45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 2.  Integrated genome-wide prognostic factors in our study</w:t>
            </w:r>
          </w:p>
        </w:tc>
      </w:tr>
      <w:tr w:rsidR="00BF7C16" w:rsidRPr="00C81FD6" w14:paraId="0933CB6F" w14:textId="77777777" w:rsidTr="00BF7C16">
        <w:trPr>
          <w:trHeight w:val="285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506DE2E4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lecular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1BD2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1CB5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284B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53D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2D47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FEDE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7113" w14:textId="77777777" w:rsidR="00BF7C16" w:rsidRPr="00ED453B" w:rsidRDefault="00BF7C16" w:rsidP="00BF7C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F7C16" w:rsidRPr="00C81FD6" w14:paraId="32362448" w14:textId="77777777" w:rsidTr="00BF7C16">
        <w:trPr>
          <w:trHeight w:val="285"/>
        </w:trPr>
        <w:tc>
          <w:tcPr>
            <w:tcW w:w="1470" w:type="dxa"/>
            <w:vMerge w:val="restart"/>
            <w:tcBorders>
              <w:top w:val="single" w:sz="4" w:space="0" w:color="auto"/>
            </w:tcBorders>
          </w:tcPr>
          <w:p w14:paraId="23101999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C5DE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9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B3D5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D895" w14:textId="77777777" w:rsidR="00BF7C16" w:rsidRPr="00ED453B" w:rsidRDefault="00BF7C16" w:rsidP="00BF7C1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358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9CAE" w14:textId="77777777" w:rsidR="00BF7C16" w:rsidRPr="00ED453B" w:rsidRDefault="00BF7C16" w:rsidP="00BF7C1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127,  1.6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7CCD" w14:textId="77777777" w:rsidR="00BF7C16" w:rsidRPr="00ED453B" w:rsidRDefault="00BF7C16" w:rsidP="00BF7C1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AA27" w14:textId="77777777" w:rsidR="00BF7C16" w:rsidRPr="00ED453B" w:rsidRDefault="00BF7C16" w:rsidP="00BF7C1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22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6061" w14:textId="77777777" w:rsidR="00BF7C16" w:rsidRPr="00ED453B" w:rsidRDefault="00BF7C16" w:rsidP="00BF7C1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F7C16" w:rsidRPr="00C81FD6" w14:paraId="7D6BAE0B" w14:textId="77777777" w:rsidTr="00BF7C16">
        <w:trPr>
          <w:trHeight w:val="285"/>
        </w:trPr>
        <w:tc>
          <w:tcPr>
            <w:tcW w:w="1470" w:type="dxa"/>
            <w:vMerge/>
          </w:tcPr>
          <w:p w14:paraId="621ABD17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6D4FA84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9B67A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BE4595F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48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4553FA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.131,  1.9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B355B7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C3AA6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.8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92E51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BF7C16" w:rsidRPr="00C81FD6" w14:paraId="5DD53E85" w14:textId="77777777" w:rsidTr="00BF7C16">
        <w:trPr>
          <w:trHeight w:val="285"/>
        </w:trPr>
        <w:tc>
          <w:tcPr>
            <w:tcW w:w="1470" w:type="dxa"/>
            <w:vMerge w:val="restart"/>
          </w:tcPr>
          <w:p w14:paraId="2700E49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684E53CA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ADC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FF14B8B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39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EBE133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73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22B22DE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459,  0.9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E5611C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B4D6E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2.0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66247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BF7C16" w:rsidRPr="00C81FD6" w14:paraId="07449985" w14:textId="77777777" w:rsidTr="00BF7C16">
        <w:trPr>
          <w:trHeight w:val="285"/>
        </w:trPr>
        <w:tc>
          <w:tcPr>
            <w:tcW w:w="1470" w:type="dxa"/>
            <w:vMerge/>
          </w:tcPr>
          <w:p w14:paraId="58CC5067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1356253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HD2B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09DAFF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D236877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26B726D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622,  0.8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1873A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DAEC9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3.3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A73261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F7C16" w:rsidRPr="00C81FD6" w14:paraId="4EE9FF50" w14:textId="77777777" w:rsidTr="00BF7C16">
        <w:trPr>
          <w:trHeight w:val="285"/>
        </w:trPr>
        <w:tc>
          <w:tcPr>
            <w:tcW w:w="1470" w:type="dxa"/>
          </w:tcPr>
          <w:p w14:paraId="6DC2348B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4E669F4C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51FA088A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5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0267F7C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FF57A5B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787,  0.93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63EBBF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57DBD2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3.5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98F48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BF7C16" w:rsidRPr="00C81FD6" w14:paraId="66EED630" w14:textId="77777777" w:rsidTr="00BF7C16">
        <w:trPr>
          <w:trHeight w:val="285"/>
        </w:trPr>
        <w:tc>
          <w:tcPr>
            <w:tcW w:w="1470" w:type="dxa"/>
            <w:vMerge w:val="restart"/>
          </w:tcPr>
          <w:p w14:paraId="01F48E36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ylation sit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E00618B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121410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FAAE69F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.28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A5E1311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2.315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0E3A94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1.235,465.4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A43F1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D37EA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.5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96CACC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BF7C16" w:rsidRPr="00C81FD6" w14:paraId="167A7785" w14:textId="77777777" w:rsidTr="00BF7C16">
        <w:trPr>
          <w:trHeight w:val="285"/>
        </w:trPr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739BE6B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27A4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1640417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8FB9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.96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A18C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9.34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3CB8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.463,108.0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35E9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0809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3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F352" w14:textId="77777777" w:rsidR="00BF7C16" w:rsidRPr="00ED453B" w:rsidRDefault="00BF7C16" w:rsidP="00BF7C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F7C16" w:rsidRPr="00C81FD6" w14:paraId="271C275A" w14:textId="77777777" w:rsidTr="00BF7C16">
        <w:trPr>
          <w:trHeight w:val="285"/>
        </w:trPr>
        <w:tc>
          <w:tcPr>
            <w:tcW w:w="1007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47DDFD" w14:textId="77777777" w:rsidR="00BF7C16" w:rsidRPr="00ED453B" w:rsidRDefault="00BF7C16" w:rsidP="00BF7C16">
            <w:pPr>
              <w:widowControl/>
              <w:ind w:right="4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5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breviations: HR, hazard ratio; CI, confidence interval; SE, standard errors of Coefficient; z value: Wald z-statistic value</w:t>
            </w:r>
          </w:p>
        </w:tc>
      </w:tr>
    </w:tbl>
    <w:p w14:paraId="7E1E65A8" w14:textId="77777777" w:rsidR="00412F73" w:rsidRDefault="00412F73" w:rsidP="00DF6A1E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F2EE68C" w14:textId="77777777" w:rsidR="000A1038" w:rsidRDefault="000A1038" w:rsidP="000A1038"/>
    <w:p w14:paraId="754F8743" w14:textId="77777777" w:rsidR="000A1038" w:rsidRPr="000A1038" w:rsidRDefault="000A1038" w:rsidP="000A1038"/>
    <w:p w14:paraId="0704FFAB" w14:textId="77777777" w:rsidR="000A1038" w:rsidRPr="000A1038" w:rsidRDefault="000A1038" w:rsidP="000A1038"/>
    <w:p w14:paraId="65D0ED01" w14:textId="77777777" w:rsidR="000A1038" w:rsidRPr="000A1038" w:rsidRDefault="000A1038" w:rsidP="000A1038"/>
    <w:p w14:paraId="1B212DCF" w14:textId="77777777" w:rsidR="000A1038" w:rsidRPr="000A1038" w:rsidRDefault="000A1038" w:rsidP="000A1038"/>
    <w:p w14:paraId="62E72DFF" w14:textId="77777777" w:rsidR="000A1038" w:rsidRPr="000A1038" w:rsidRDefault="000A1038" w:rsidP="000A1038"/>
    <w:p w14:paraId="59DC7AA2" w14:textId="77777777" w:rsidR="000A1038" w:rsidRPr="000A1038" w:rsidRDefault="000A1038" w:rsidP="000A1038"/>
    <w:p w14:paraId="7A598160" w14:textId="77777777" w:rsidR="000A1038" w:rsidRPr="000A1038" w:rsidRDefault="000A1038" w:rsidP="000A1038">
      <w:bookmarkStart w:id="0" w:name="_GoBack"/>
      <w:bookmarkEnd w:id="0"/>
    </w:p>
    <w:sectPr w:rsidR="000A1038" w:rsidRPr="000A1038" w:rsidSect="00A404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7FABF" w14:textId="77777777" w:rsidR="003A4B53" w:rsidRDefault="003A4B53" w:rsidP="002044C0">
      <w:r>
        <w:separator/>
      </w:r>
    </w:p>
  </w:endnote>
  <w:endnote w:type="continuationSeparator" w:id="0">
    <w:p w14:paraId="1C3DA2A6" w14:textId="77777777" w:rsidR="003A4B53" w:rsidRDefault="003A4B53" w:rsidP="0020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1E185" w14:textId="77777777" w:rsidR="003A4B53" w:rsidRDefault="003A4B53" w:rsidP="002044C0">
      <w:r>
        <w:separator/>
      </w:r>
    </w:p>
  </w:footnote>
  <w:footnote w:type="continuationSeparator" w:id="0">
    <w:p w14:paraId="042C4AC3" w14:textId="77777777" w:rsidR="003A4B53" w:rsidRDefault="003A4B53" w:rsidP="0020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23F"/>
    <w:rsid w:val="00051B9D"/>
    <w:rsid w:val="000A1038"/>
    <w:rsid w:val="0018071A"/>
    <w:rsid w:val="002044C0"/>
    <w:rsid w:val="00365696"/>
    <w:rsid w:val="003A4B53"/>
    <w:rsid w:val="003A723B"/>
    <w:rsid w:val="00412F73"/>
    <w:rsid w:val="005E50A9"/>
    <w:rsid w:val="007B4F7F"/>
    <w:rsid w:val="008C2CB3"/>
    <w:rsid w:val="00911DA7"/>
    <w:rsid w:val="009A32BB"/>
    <w:rsid w:val="00A04F13"/>
    <w:rsid w:val="00A4049E"/>
    <w:rsid w:val="00A73708"/>
    <w:rsid w:val="00AA723F"/>
    <w:rsid w:val="00BF7C16"/>
    <w:rsid w:val="00CE2FEA"/>
    <w:rsid w:val="00D00888"/>
    <w:rsid w:val="00D53783"/>
    <w:rsid w:val="00D55E68"/>
    <w:rsid w:val="00D74BB5"/>
    <w:rsid w:val="00DC6406"/>
    <w:rsid w:val="00DF6A1E"/>
    <w:rsid w:val="00ED453B"/>
    <w:rsid w:val="00EE2751"/>
    <w:rsid w:val="00F0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C421539"/>
  <w15:chartTrackingRefBased/>
  <w15:docId w15:val="{C1358003-7FFA-4B3F-8E6C-E050629C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44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3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a Parra Munoz</cp:lastModifiedBy>
  <cp:revision>2</cp:revision>
  <dcterms:created xsi:type="dcterms:W3CDTF">2019-05-15T14:41:00Z</dcterms:created>
  <dcterms:modified xsi:type="dcterms:W3CDTF">2019-05-15T14:41:00Z</dcterms:modified>
</cp:coreProperties>
</file>